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518F" w:rsidRPr="00E409F6" w:rsidRDefault="007D518F" w:rsidP="007D518F">
      <w:pPr>
        <w:rPr>
          <w:rFonts w:ascii="Times New Roman" w:hAnsi="Times New Roman" w:cs="Times New Roman"/>
          <w:szCs w:val="21"/>
        </w:rPr>
      </w:pPr>
      <w:proofErr w:type="gramStart"/>
      <w:r w:rsidRPr="00206FB9">
        <w:rPr>
          <w:rFonts w:ascii="Times New Roman" w:hAnsi="Times New Roman" w:cs="Times New Roman"/>
          <w:b/>
          <w:szCs w:val="21"/>
        </w:rPr>
        <w:t>Supplementary Table 1.</w:t>
      </w:r>
      <w:proofErr w:type="gramEnd"/>
      <w:r w:rsidRPr="00206FB9">
        <w:rPr>
          <w:rFonts w:ascii="Times New Roman" w:hAnsi="Times New Roman" w:cs="Times New Roman" w:hint="eastAsia"/>
          <w:szCs w:val="21"/>
        </w:rPr>
        <w:t xml:space="preserve"> </w:t>
      </w:r>
      <w:proofErr w:type="gramStart"/>
      <w:r w:rsidR="00E409F6" w:rsidRPr="00E409F6">
        <w:rPr>
          <w:rFonts w:ascii="Times New Roman" w:hAnsi="Times New Roman" w:cs="Times New Roman"/>
          <w:szCs w:val="21"/>
        </w:rPr>
        <w:t>Characteristics of patients with breast cance</w:t>
      </w:r>
      <w:r w:rsidR="00E409F6">
        <w:rPr>
          <w:rFonts w:ascii="Times New Roman" w:hAnsi="Times New Roman" w:cs="Times New Roman"/>
          <w:szCs w:val="21"/>
        </w:rPr>
        <w:t>r in the present study</w:t>
      </w:r>
      <w:r w:rsidR="00E409F6">
        <w:rPr>
          <w:rFonts w:ascii="Times New Roman" w:hAnsi="Times New Roman" w:cs="Times New Roman" w:hint="eastAsia"/>
          <w:szCs w:val="21"/>
        </w:rPr>
        <w:t>.</w:t>
      </w:r>
      <w:proofErr w:type="gramEnd"/>
    </w:p>
    <w:tbl>
      <w:tblPr>
        <w:tblStyle w:val="a5"/>
        <w:tblW w:w="472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85"/>
        <w:gridCol w:w="993"/>
        <w:gridCol w:w="992"/>
        <w:gridCol w:w="950"/>
      </w:tblGrid>
      <w:tr w:rsidR="00E409F6" w:rsidRPr="00B42D20" w:rsidTr="00E409F6">
        <w:trPr>
          <w:jc w:val="center"/>
        </w:trPr>
        <w:tc>
          <w:tcPr>
            <w:tcW w:w="1785" w:type="dxa"/>
            <w:vMerge w:val="restart"/>
            <w:tcBorders>
              <w:top w:val="single" w:sz="4" w:space="0" w:color="auto"/>
              <w:bottom w:val="nil"/>
            </w:tcBorders>
          </w:tcPr>
          <w:p w:rsidR="00E409F6" w:rsidRPr="00B42D20" w:rsidRDefault="00E409F6" w:rsidP="00457359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42D20">
              <w:rPr>
                <w:rFonts w:ascii="Times New Roman" w:hAnsi="Times New Roman" w:cs="Times New Roman"/>
                <w:b/>
                <w:szCs w:val="21"/>
              </w:rPr>
              <w:t>Variables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409F6" w:rsidRPr="00B42D20" w:rsidRDefault="00E409F6" w:rsidP="001D1A8F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42D20">
              <w:rPr>
                <w:rFonts w:ascii="Times New Roman" w:hAnsi="Times New Roman" w:cs="Times New Roman"/>
                <w:b/>
                <w:szCs w:val="21"/>
              </w:rPr>
              <w:t>MiR-</w:t>
            </w:r>
            <w:r w:rsidR="001D1A8F">
              <w:rPr>
                <w:rFonts w:ascii="Times New Roman" w:hAnsi="Times New Roman" w:cs="Times New Roman" w:hint="eastAsia"/>
                <w:b/>
                <w:szCs w:val="21"/>
              </w:rPr>
              <w:t>215-5p</w:t>
            </w:r>
          </w:p>
        </w:tc>
        <w:tc>
          <w:tcPr>
            <w:tcW w:w="950" w:type="dxa"/>
            <w:vMerge w:val="restart"/>
            <w:tcBorders>
              <w:top w:val="single" w:sz="4" w:space="0" w:color="auto"/>
              <w:bottom w:val="nil"/>
            </w:tcBorders>
          </w:tcPr>
          <w:p w:rsidR="00E409F6" w:rsidRPr="00B42D20" w:rsidRDefault="00E409F6" w:rsidP="0045735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42D20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  <w:r w:rsidRPr="00B42D20">
              <w:rPr>
                <w:rFonts w:ascii="Times New Roman" w:hAnsi="Times New Roman" w:cs="Times New Roman"/>
                <w:b/>
                <w:szCs w:val="21"/>
              </w:rPr>
              <w:t>-value</w:t>
            </w:r>
          </w:p>
        </w:tc>
      </w:tr>
      <w:tr w:rsidR="00E409F6" w:rsidRPr="00B42D20" w:rsidTr="00E409F6">
        <w:trPr>
          <w:jc w:val="center"/>
        </w:trPr>
        <w:tc>
          <w:tcPr>
            <w:tcW w:w="1785" w:type="dxa"/>
            <w:vMerge/>
            <w:tcBorders>
              <w:top w:val="nil"/>
              <w:bottom w:val="single" w:sz="4" w:space="0" w:color="auto"/>
            </w:tcBorders>
          </w:tcPr>
          <w:p w:rsidR="00E409F6" w:rsidRPr="00B42D20" w:rsidRDefault="00E409F6" w:rsidP="004573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E409F6" w:rsidRPr="00B42D20" w:rsidRDefault="00E409F6" w:rsidP="004573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2D20">
              <w:rPr>
                <w:rFonts w:ascii="Times New Roman" w:hAnsi="Times New Roman" w:cs="Times New Roman"/>
                <w:szCs w:val="21"/>
              </w:rPr>
              <w:t>High (n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409F6" w:rsidRPr="00B42D20" w:rsidRDefault="00E409F6" w:rsidP="004573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2D20">
              <w:rPr>
                <w:rFonts w:ascii="Times New Roman" w:hAnsi="Times New Roman" w:cs="Times New Roman"/>
                <w:szCs w:val="21"/>
              </w:rPr>
              <w:t>Low (n)</w:t>
            </w:r>
          </w:p>
        </w:tc>
        <w:tc>
          <w:tcPr>
            <w:tcW w:w="950" w:type="dxa"/>
            <w:vMerge/>
            <w:tcBorders>
              <w:top w:val="nil"/>
              <w:bottom w:val="single" w:sz="4" w:space="0" w:color="auto"/>
            </w:tcBorders>
          </w:tcPr>
          <w:p w:rsidR="00E409F6" w:rsidRPr="00B42D20" w:rsidRDefault="00E409F6" w:rsidP="0045735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409F6" w:rsidRPr="00B42D20" w:rsidTr="00E409F6">
        <w:trPr>
          <w:jc w:val="center"/>
        </w:trPr>
        <w:tc>
          <w:tcPr>
            <w:tcW w:w="1785" w:type="dxa"/>
            <w:tcBorders>
              <w:top w:val="single" w:sz="4" w:space="0" w:color="auto"/>
            </w:tcBorders>
          </w:tcPr>
          <w:p w:rsidR="00E409F6" w:rsidRPr="00B42D20" w:rsidRDefault="00E409F6" w:rsidP="00457359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42D20">
              <w:rPr>
                <w:rFonts w:ascii="Times New Roman" w:hAnsi="Times New Roman" w:cs="Times New Roman"/>
                <w:b/>
                <w:szCs w:val="21"/>
              </w:rPr>
              <w:t>Age (years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E409F6" w:rsidRPr="00B42D20" w:rsidRDefault="00E409F6" w:rsidP="0045735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E409F6" w:rsidRPr="00B42D20" w:rsidRDefault="00E409F6" w:rsidP="0045735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0" w:type="dxa"/>
            <w:tcBorders>
              <w:top w:val="single" w:sz="4" w:space="0" w:color="auto"/>
            </w:tcBorders>
          </w:tcPr>
          <w:p w:rsidR="00E409F6" w:rsidRPr="00B42D20" w:rsidRDefault="00CF49F6" w:rsidP="004573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3</w:t>
            </w:r>
          </w:p>
        </w:tc>
      </w:tr>
      <w:tr w:rsidR="00E409F6" w:rsidRPr="00B42D20" w:rsidTr="00E409F6">
        <w:trPr>
          <w:jc w:val="center"/>
        </w:trPr>
        <w:tc>
          <w:tcPr>
            <w:tcW w:w="1785" w:type="dxa"/>
          </w:tcPr>
          <w:p w:rsidR="00E409F6" w:rsidRPr="00B42D20" w:rsidRDefault="00E409F6" w:rsidP="004573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2D20">
              <w:rPr>
                <w:rFonts w:ascii="Times New Roman" w:hAnsi="Times New Roman" w:cs="Times New Roman"/>
                <w:szCs w:val="21"/>
              </w:rPr>
              <w:t>&lt;50</w:t>
            </w:r>
          </w:p>
        </w:tc>
        <w:tc>
          <w:tcPr>
            <w:tcW w:w="993" w:type="dxa"/>
          </w:tcPr>
          <w:p w:rsidR="00E409F6" w:rsidRPr="00B42D20" w:rsidRDefault="00CF49F6" w:rsidP="004573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992" w:type="dxa"/>
          </w:tcPr>
          <w:p w:rsidR="00E409F6" w:rsidRPr="00B42D20" w:rsidRDefault="00CF49F6" w:rsidP="004573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950" w:type="dxa"/>
          </w:tcPr>
          <w:p w:rsidR="00E409F6" w:rsidRPr="00B42D20" w:rsidRDefault="00E409F6" w:rsidP="0045735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409F6" w:rsidRPr="00B42D20" w:rsidTr="00E409F6">
        <w:trPr>
          <w:jc w:val="center"/>
        </w:trPr>
        <w:tc>
          <w:tcPr>
            <w:tcW w:w="1785" w:type="dxa"/>
          </w:tcPr>
          <w:p w:rsidR="00E409F6" w:rsidRPr="00B42D20" w:rsidRDefault="00E409F6" w:rsidP="004573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2D20">
              <w:rPr>
                <w:rFonts w:ascii="Times New Roman" w:hAnsi="Times New Roman" w:cs="Times New Roman"/>
                <w:szCs w:val="21"/>
              </w:rPr>
              <w:t>&gt;50</w:t>
            </w:r>
          </w:p>
        </w:tc>
        <w:tc>
          <w:tcPr>
            <w:tcW w:w="993" w:type="dxa"/>
          </w:tcPr>
          <w:p w:rsidR="00E409F6" w:rsidRPr="00B42D20" w:rsidRDefault="00CF49F6" w:rsidP="004573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</w:t>
            </w:r>
          </w:p>
        </w:tc>
        <w:tc>
          <w:tcPr>
            <w:tcW w:w="992" w:type="dxa"/>
          </w:tcPr>
          <w:p w:rsidR="00E409F6" w:rsidRPr="00B42D20" w:rsidRDefault="00CF49F6" w:rsidP="004573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950" w:type="dxa"/>
          </w:tcPr>
          <w:p w:rsidR="00E409F6" w:rsidRPr="00B42D20" w:rsidRDefault="00E409F6" w:rsidP="0045735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E7084" w:rsidRPr="00B42D20" w:rsidTr="00E409F6">
        <w:trPr>
          <w:jc w:val="center"/>
        </w:trPr>
        <w:tc>
          <w:tcPr>
            <w:tcW w:w="1785" w:type="dxa"/>
          </w:tcPr>
          <w:p w:rsidR="00DE7084" w:rsidRPr="00DE7084" w:rsidRDefault="00DE7084" w:rsidP="00DE7084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DE7084">
              <w:rPr>
                <w:rFonts w:ascii="Times New Roman" w:hAnsi="Times New Roman" w:cs="Times New Roman"/>
                <w:b/>
                <w:szCs w:val="21"/>
              </w:rPr>
              <w:t>Tumor size</w:t>
            </w:r>
            <w:r w:rsidRPr="00DE7084">
              <w:rPr>
                <w:rFonts w:ascii="Times New Roman" w:hAnsi="Times New Roman" w:cs="Times New Roman"/>
                <w:b/>
                <w:szCs w:val="21"/>
              </w:rPr>
              <w:tab/>
            </w:r>
          </w:p>
        </w:tc>
        <w:tc>
          <w:tcPr>
            <w:tcW w:w="993" w:type="dxa"/>
          </w:tcPr>
          <w:p w:rsidR="00DE7084" w:rsidRDefault="00DE7084" w:rsidP="00457359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</w:p>
        </w:tc>
        <w:tc>
          <w:tcPr>
            <w:tcW w:w="992" w:type="dxa"/>
          </w:tcPr>
          <w:p w:rsidR="00DE7084" w:rsidRDefault="00DE7084" w:rsidP="00457359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</w:p>
        </w:tc>
        <w:tc>
          <w:tcPr>
            <w:tcW w:w="950" w:type="dxa"/>
          </w:tcPr>
          <w:p w:rsidR="00DE7084" w:rsidRPr="00B42D20" w:rsidRDefault="00B32ACF" w:rsidP="004573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7</w:t>
            </w:r>
          </w:p>
        </w:tc>
      </w:tr>
      <w:tr w:rsidR="00DE7084" w:rsidRPr="00B42D20" w:rsidTr="00E409F6">
        <w:trPr>
          <w:jc w:val="center"/>
        </w:trPr>
        <w:tc>
          <w:tcPr>
            <w:tcW w:w="1785" w:type="dxa"/>
          </w:tcPr>
          <w:p w:rsidR="00DE7084" w:rsidRPr="00DE7084" w:rsidRDefault="00DE7084" w:rsidP="004573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7084">
              <w:rPr>
                <w:rFonts w:ascii="Times New Roman" w:hAnsi="Times New Roman" w:cs="Times New Roman" w:hint="eastAsia"/>
                <w:szCs w:val="21"/>
              </w:rPr>
              <w:t>≧</w:t>
            </w:r>
            <w:r w:rsidRPr="00DE7084">
              <w:rPr>
                <w:rFonts w:ascii="Times New Roman" w:hAnsi="Times New Roman" w:cs="Times New Roman" w:hint="eastAsia"/>
                <w:szCs w:val="21"/>
              </w:rPr>
              <w:t>2cm</w:t>
            </w:r>
          </w:p>
        </w:tc>
        <w:tc>
          <w:tcPr>
            <w:tcW w:w="993" w:type="dxa"/>
          </w:tcPr>
          <w:p w:rsidR="00DE7084" w:rsidRDefault="00B32ACF" w:rsidP="00457359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992" w:type="dxa"/>
          </w:tcPr>
          <w:p w:rsidR="00DE7084" w:rsidRDefault="00B32ACF" w:rsidP="00457359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950" w:type="dxa"/>
          </w:tcPr>
          <w:p w:rsidR="00DE7084" w:rsidRPr="00B42D20" w:rsidRDefault="00DE7084" w:rsidP="0045735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E7084" w:rsidRPr="00B42D20" w:rsidTr="00E409F6">
        <w:trPr>
          <w:jc w:val="center"/>
        </w:trPr>
        <w:tc>
          <w:tcPr>
            <w:tcW w:w="1785" w:type="dxa"/>
          </w:tcPr>
          <w:p w:rsidR="00DE7084" w:rsidRPr="00DE7084" w:rsidRDefault="00DE7084" w:rsidP="00DE70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7084">
              <w:rPr>
                <w:rFonts w:ascii="Times New Roman" w:hAnsi="Times New Roman" w:cs="Times New Roman"/>
                <w:szCs w:val="21"/>
              </w:rPr>
              <w:t>&lt;2cm</w:t>
            </w:r>
          </w:p>
        </w:tc>
        <w:tc>
          <w:tcPr>
            <w:tcW w:w="993" w:type="dxa"/>
          </w:tcPr>
          <w:p w:rsidR="00DE7084" w:rsidRDefault="00B32ACF" w:rsidP="00457359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992" w:type="dxa"/>
          </w:tcPr>
          <w:p w:rsidR="00DE7084" w:rsidRDefault="00B32ACF" w:rsidP="00457359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</w:t>
            </w:r>
          </w:p>
        </w:tc>
        <w:tc>
          <w:tcPr>
            <w:tcW w:w="950" w:type="dxa"/>
          </w:tcPr>
          <w:p w:rsidR="00DE7084" w:rsidRPr="00B42D20" w:rsidRDefault="00DE7084" w:rsidP="0045735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409F6" w:rsidRPr="00B42D20" w:rsidTr="00E409F6">
        <w:trPr>
          <w:jc w:val="center"/>
        </w:trPr>
        <w:tc>
          <w:tcPr>
            <w:tcW w:w="1785" w:type="dxa"/>
          </w:tcPr>
          <w:p w:rsidR="00E409F6" w:rsidRPr="00B42D20" w:rsidRDefault="00E409F6" w:rsidP="00457359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42D20">
              <w:rPr>
                <w:rFonts w:ascii="Times New Roman" w:hAnsi="Times New Roman" w:cs="Times New Roman"/>
                <w:b/>
                <w:szCs w:val="21"/>
              </w:rPr>
              <w:t>LNM</w:t>
            </w:r>
          </w:p>
        </w:tc>
        <w:tc>
          <w:tcPr>
            <w:tcW w:w="993" w:type="dxa"/>
          </w:tcPr>
          <w:p w:rsidR="00E409F6" w:rsidRPr="00B42D20" w:rsidRDefault="00E409F6" w:rsidP="0045735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E409F6" w:rsidRPr="00B42D20" w:rsidRDefault="00E409F6" w:rsidP="0045735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0" w:type="dxa"/>
          </w:tcPr>
          <w:p w:rsidR="00E409F6" w:rsidRPr="00B42D20" w:rsidRDefault="00E409F6" w:rsidP="004573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E409F6" w:rsidRPr="00B42D20" w:rsidTr="00E409F6">
        <w:trPr>
          <w:jc w:val="center"/>
        </w:trPr>
        <w:tc>
          <w:tcPr>
            <w:tcW w:w="1785" w:type="dxa"/>
          </w:tcPr>
          <w:p w:rsidR="00E409F6" w:rsidRPr="00B42D20" w:rsidRDefault="00E409F6" w:rsidP="004573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2D20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93" w:type="dxa"/>
          </w:tcPr>
          <w:p w:rsidR="00E409F6" w:rsidRPr="00B42D20" w:rsidRDefault="00CF49F6" w:rsidP="004573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992" w:type="dxa"/>
          </w:tcPr>
          <w:p w:rsidR="00E409F6" w:rsidRPr="00B42D20" w:rsidRDefault="00CF49F6" w:rsidP="004573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</w:t>
            </w:r>
          </w:p>
        </w:tc>
        <w:tc>
          <w:tcPr>
            <w:tcW w:w="950" w:type="dxa"/>
          </w:tcPr>
          <w:p w:rsidR="00E409F6" w:rsidRPr="00B42D20" w:rsidRDefault="00E409F6" w:rsidP="0045735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409F6" w:rsidRPr="00B42D20" w:rsidTr="00E409F6">
        <w:trPr>
          <w:jc w:val="center"/>
        </w:trPr>
        <w:tc>
          <w:tcPr>
            <w:tcW w:w="1785" w:type="dxa"/>
          </w:tcPr>
          <w:p w:rsidR="00E409F6" w:rsidRPr="00B42D20" w:rsidRDefault="00E409F6" w:rsidP="004573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2D20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993" w:type="dxa"/>
          </w:tcPr>
          <w:p w:rsidR="00E409F6" w:rsidRPr="00B42D20" w:rsidRDefault="00CF49F6" w:rsidP="004573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7</w:t>
            </w:r>
          </w:p>
        </w:tc>
        <w:tc>
          <w:tcPr>
            <w:tcW w:w="992" w:type="dxa"/>
          </w:tcPr>
          <w:p w:rsidR="00E409F6" w:rsidRPr="00B42D20" w:rsidRDefault="005405A1" w:rsidP="004573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950" w:type="dxa"/>
          </w:tcPr>
          <w:p w:rsidR="00E409F6" w:rsidRPr="00B42D20" w:rsidRDefault="00E409F6" w:rsidP="0045735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E7084" w:rsidRPr="00B42D20" w:rsidTr="00E409F6">
        <w:trPr>
          <w:jc w:val="center"/>
        </w:trPr>
        <w:tc>
          <w:tcPr>
            <w:tcW w:w="1785" w:type="dxa"/>
          </w:tcPr>
          <w:p w:rsidR="00DE7084" w:rsidRPr="00DE7084" w:rsidRDefault="00DE7084" w:rsidP="00DE7084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DE7084">
              <w:rPr>
                <w:rFonts w:ascii="Times New Roman" w:hAnsi="Times New Roman" w:cs="Times New Roman"/>
                <w:b/>
                <w:szCs w:val="21"/>
              </w:rPr>
              <w:t>Histology grade</w:t>
            </w:r>
          </w:p>
        </w:tc>
        <w:tc>
          <w:tcPr>
            <w:tcW w:w="993" w:type="dxa"/>
          </w:tcPr>
          <w:p w:rsidR="00DE7084" w:rsidRDefault="00DE7084" w:rsidP="00457359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</w:p>
        </w:tc>
        <w:tc>
          <w:tcPr>
            <w:tcW w:w="992" w:type="dxa"/>
          </w:tcPr>
          <w:p w:rsidR="00DE7084" w:rsidRDefault="00DE7084" w:rsidP="00457359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</w:p>
        </w:tc>
        <w:tc>
          <w:tcPr>
            <w:tcW w:w="950" w:type="dxa"/>
          </w:tcPr>
          <w:p w:rsidR="00DE7084" w:rsidRPr="00B42D20" w:rsidRDefault="00B32ACF" w:rsidP="004573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3</w:t>
            </w:r>
          </w:p>
        </w:tc>
      </w:tr>
      <w:tr w:rsidR="00DE7084" w:rsidRPr="00B42D20" w:rsidTr="00E409F6">
        <w:trPr>
          <w:jc w:val="center"/>
        </w:trPr>
        <w:tc>
          <w:tcPr>
            <w:tcW w:w="1785" w:type="dxa"/>
          </w:tcPr>
          <w:p w:rsidR="00DE7084" w:rsidRDefault="00DE7084" w:rsidP="004573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ell</w:t>
            </w:r>
          </w:p>
        </w:tc>
        <w:tc>
          <w:tcPr>
            <w:tcW w:w="993" w:type="dxa"/>
          </w:tcPr>
          <w:p w:rsidR="00DE7084" w:rsidRDefault="00B4208F" w:rsidP="00457359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992" w:type="dxa"/>
          </w:tcPr>
          <w:p w:rsidR="00DE7084" w:rsidRDefault="00B4208F" w:rsidP="00457359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950" w:type="dxa"/>
          </w:tcPr>
          <w:p w:rsidR="00DE7084" w:rsidRPr="00B42D20" w:rsidRDefault="00DE7084" w:rsidP="0045735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E7084" w:rsidRPr="00B42D20" w:rsidTr="00E409F6">
        <w:trPr>
          <w:jc w:val="center"/>
        </w:trPr>
        <w:tc>
          <w:tcPr>
            <w:tcW w:w="1785" w:type="dxa"/>
          </w:tcPr>
          <w:p w:rsidR="00DE7084" w:rsidRDefault="00DE7084" w:rsidP="00457359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DE7084">
              <w:rPr>
                <w:rFonts w:ascii="Times New Roman" w:hAnsi="Times New Roman" w:cs="Times New Roman"/>
                <w:szCs w:val="21"/>
              </w:rPr>
              <w:t>Moderate</w:t>
            </w:r>
          </w:p>
        </w:tc>
        <w:tc>
          <w:tcPr>
            <w:tcW w:w="993" w:type="dxa"/>
          </w:tcPr>
          <w:p w:rsidR="00DE7084" w:rsidRDefault="00B4208F" w:rsidP="00457359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992" w:type="dxa"/>
          </w:tcPr>
          <w:p w:rsidR="00DE7084" w:rsidRDefault="00B4208F" w:rsidP="00457359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  <w:tc>
          <w:tcPr>
            <w:tcW w:w="950" w:type="dxa"/>
          </w:tcPr>
          <w:p w:rsidR="00DE7084" w:rsidRPr="00B42D20" w:rsidRDefault="00DE7084" w:rsidP="0045735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E7084" w:rsidRPr="00B42D20" w:rsidTr="00E409F6">
        <w:trPr>
          <w:jc w:val="center"/>
        </w:trPr>
        <w:tc>
          <w:tcPr>
            <w:tcW w:w="1785" w:type="dxa"/>
          </w:tcPr>
          <w:p w:rsidR="00DE7084" w:rsidRPr="00DE7084" w:rsidRDefault="00DE7084" w:rsidP="004573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oor</w:t>
            </w:r>
          </w:p>
        </w:tc>
        <w:tc>
          <w:tcPr>
            <w:tcW w:w="993" w:type="dxa"/>
          </w:tcPr>
          <w:p w:rsidR="00DE7084" w:rsidRDefault="00B4208F" w:rsidP="00457359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992" w:type="dxa"/>
          </w:tcPr>
          <w:p w:rsidR="00DE7084" w:rsidRDefault="00B4208F" w:rsidP="00457359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bookmarkStart w:id="0" w:name="_GoBack"/>
            <w:bookmarkEnd w:id="0"/>
          </w:p>
        </w:tc>
        <w:tc>
          <w:tcPr>
            <w:tcW w:w="950" w:type="dxa"/>
          </w:tcPr>
          <w:p w:rsidR="00DE7084" w:rsidRPr="00B42D20" w:rsidRDefault="00DE7084" w:rsidP="0045735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409F6" w:rsidRPr="00B42D20" w:rsidTr="00E409F6">
        <w:trPr>
          <w:jc w:val="center"/>
        </w:trPr>
        <w:tc>
          <w:tcPr>
            <w:tcW w:w="1785" w:type="dxa"/>
          </w:tcPr>
          <w:p w:rsidR="00E409F6" w:rsidRPr="00B42D20" w:rsidRDefault="00E409F6" w:rsidP="00457359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B42D20">
              <w:rPr>
                <w:rFonts w:ascii="Times New Roman" w:hAnsi="Times New Roman" w:cs="Times New Roman"/>
                <w:b/>
                <w:szCs w:val="21"/>
              </w:rPr>
              <w:t>TNM stage</w:t>
            </w:r>
          </w:p>
        </w:tc>
        <w:tc>
          <w:tcPr>
            <w:tcW w:w="993" w:type="dxa"/>
          </w:tcPr>
          <w:p w:rsidR="00E409F6" w:rsidRPr="00B42D20" w:rsidRDefault="00E409F6" w:rsidP="0045735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E409F6" w:rsidRPr="00B42D20" w:rsidRDefault="00E409F6" w:rsidP="0045735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0" w:type="dxa"/>
          </w:tcPr>
          <w:p w:rsidR="00E409F6" w:rsidRPr="00B42D20" w:rsidRDefault="00E409F6" w:rsidP="004573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E409F6" w:rsidRPr="00B42D20" w:rsidTr="00E409F6">
        <w:trPr>
          <w:jc w:val="center"/>
        </w:trPr>
        <w:tc>
          <w:tcPr>
            <w:tcW w:w="1785" w:type="dxa"/>
          </w:tcPr>
          <w:p w:rsidR="00E409F6" w:rsidRPr="00B42D20" w:rsidRDefault="00E409F6" w:rsidP="004573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 w:rsidR="00A0602C">
              <w:rPr>
                <w:rFonts w:ascii="Times New Roman" w:hAnsi="Times New Roman" w:cs="Times New Roman" w:hint="eastAsia"/>
                <w:szCs w:val="21"/>
              </w:rPr>
              <w:t>-II</w:t>
            </w:r>
          </w:p>
        </w:tc>
        <w:tc>
          <w:tcPr>
            <w:tcW w:w="993" w:type="dxa"/>
          </w:tcPr>
          <w:p w:rsidR="00E409F6" w:rsidRPr="00B42D20" w:rsidRDefault="005405A1" w:rsidP="004573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</w:t>
            </w:r>
          </w:p>
        </w:tc>
        <w:tc>
          <w:tcPr>
            <w:tcW w:w="992" w:type="dxa"/>
          </w:tcPr>
          <w:p w:rsidR="00E409F6" w:rsidRPr="00B42D20" w:rsidRDefault="005405A1" w:rsidP="004573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950" w:type="dxa"/>
          </w:tcPr>
          <w:p w:rsidR="00E409F6" w:rsidRPr="00B42D20" w:rsidRDefault="00E409F6" w:rsidP="0045735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409F6" w:rsidRPr="00B42D20" w:rsidTr="00E409F6">
        <w:trPr>
          <w:jc w:val="center"/>
        </w:trPr>
        <w:tc>
          <w:tcPr>
            <w:tcW w:w="1785" w:type="dxa"/>
          </w:tcPr>
          <w:p w:rsidR="00E409F6" w:rsidRPr="00B42D20" w:rsidRDefault="00A0602C" w:rsidP="00A060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II-IV</w:t>
            </w:r>
          </w:p>
        </w:tc>
        <w:tc>
          <w:tcPr>
            <w:tcW w:w="993" w:type="dxa"/>
          </w:tcPr>
          <w:p w:rsidR="00E409F6" w:rsidRPr="00B42D20" w:rsidRDefault="005405A1" w:rsidP="004573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992" w:type="dxa"/>
          </w:tcPr>
          <w:p w:rsidR="00E409F6" w:rsidRPr="00B42D20" w:rsidRDefault="005405A1" w:rsidP="004573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950" w:type="dxa"/>
          </w:tcPr>
          <w:p w:rsidR="00E409F6" w:rsidRPr="00B42D20" w:rsidRDefault="00E409F6" w:rsidP="0045735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409F6" w:rsidRPr="00B42D20" w:rsidTr="00E409F6">
        <w:trPr>
          <w:jc w:val="center"/>
        </w:trPr>
        <w:tc>
          <w:tcPr>
            <w:tcW w:w="1785" w:type="dxa"/>
          </w:tcPr>
          <w:p w:rsidR="00E409F6" w:rsidRPr="00E409F6" w:rsidRDefault="00E409F6" w:rsidP="00E409F6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E409F6">
              <w:rPr>
                <w:rFonts w:ascii="Times New Roman" w:hAnsi="Times New Roman" w:cs="Times New Roman"/>
                <w:b/>
                <w:szCs w:val="21"/>
              </w:rPr>
              <w:t>ER status</w:t>
            </w:r>
          </w:p>
        </w:tc>
        <w:tc>
          <w:tcPr>
            <w:tcW w:w="993" w:type="dxa"/>
          </w:tcPr>
          <w:p w:rsidR="00E409F6" w:rsidRDefault="00E409F6" w:rsidP="0045735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E409F6" w:rsidRDefault="00E409F6" w:rsidP="0045735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0" w:type="dxa"/>
          </w:tcPr>
          <w:p w:rsidR="00E409F6" w:rsidRPr="00B42D20" w:rsidRDefault="005405A1" w:rsidP="004573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1</w:t>
            </w:r>
          </w:p>
        </w:tc>
      </w:tr>
      <w:tr w:rsidR="00E409F6" w:rsidRPr="00B42D20" w:rsidTr="00E409F6">
        <w:trPr>
          <w:jc w:val="center"/>
        </w:trPr>
        <w:tc>
          <w:tcPr>
            <w:tcW w:w="1785" w:type="dxa"/>
          </w:tcPr>
          <w:p w:rsidR="00E409F6" w:rsidRDefault="00A0602C" w:rsidP="004573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602C">
              <w:rPr>
                <w:rFonts w:ascii="Times New Roman" w:hAnsi="Times New Roman" w:cs="Times New Roman"/>
                <w:szCs w:val="21"/>
              </w:rPr>
              <w:t>Negative</w:t>
            </w:r>
            <w:r w:rsidRPr="00A0602C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993" w:type="dxa"/>
          </w:tcPr>
          <w:p w:rsidR="00E409F6" w:rsidRDefault="00255B65" w:rsidP="004573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992" w:type="dxa"/>
          </w:tcPr>
          <w:p w:rsidR="00E409F6" w:rsidRDefault="00255B65" w:rsidP="004573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950" w:type="dxa"/>
          </w:tcPr>
          <w:p w:rsidR="00E409F6" w:rsidRPr="00B42D20" w:rsidRDefault="00E409F6" w:rsidP="0045735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409F6" w:rsidRPr="00B42D20" w:rsidTr="00E409F6">
        <w:trPr>
          <w:jc w:val="center"/>
        </w:trPr>
        <w:tc>
          <w:tcPr>
            <w:tcW w:w="1785" w:type="dxa"/>
          </w:tcPr>
          <w:p w:rsidR="00E409F6" w:rsidRDefault="00A0602C" w:rsidP="004573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602C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  <w:tc>
          <w:tcPr>
            <w:tcW w:w="993" w:type="dxa"/>
          </w:tcPr>
          <w:p w:rsidR="00E409F6" w:rsidRDefault="00255B65" w:rsidP="004573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</w:t>
            </w:r>
          </w:p>
        </w:tc>
        <w:tc>
          <w:tcPr>
            <w:tcW w:w="992" w:type="dxa"/>
          </w:tcPr>
          <w:p w:rsidR="00E409F6" w:rsidRDefault="00255B65" w:rsidP="004573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950" w:type="dxa"/>
          </w:tcPr>
          <w:p w:rsidR="00E409F6" w:rsidRPr="00B42D20" w:rsidRDefault="00E409F6" w:rsidP="0045735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409F6" w:rsidRPr="00B42D20" w:rsidTr="00E409F6">
        <w:trPr>
          <w:jc w:val="center"/>
        </w:trPr>
        <w:tc>
          <w:tcPr>
            <w:tcW w:w="1785" w:type="dxa"/>
          </w:tcPr>
          <w:p w:rsidR="00E409F6" w:rsidRPr="00E409F6" w:rsidRDefault="00E409F6" w:rsidP="00E409F6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E409F6">
              <w:rPr>
                <w:rFonts w:ascii="Times New Roman" w:hAnsi="Times New Roman" w:cs="Times New Roman"/>
                <w:b/>
                <w:szCs w:val="21"/>
              </w:rPr>
              <w:t>PR status</w:t>
            </w:r>
          </w:p>
        </w:tc>
        <w:tc>
          <w:tcPr>
            <w:tcW w:w="993" w:type="dxa"/>
          </w:tcPr>
          <w:p w:rsidR="00E409F6" w:rsidRDefault="00E409F6" w:rsidP="0045735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E409F6" w:rsidRDefault="00E409F6" w:rsidP="0045735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0" w:type="dxa"/>
          </w:tcPr>
          <w:p w:rsidR="00E409F6" w:rsidRPr="00B42D20" w:rsidRDefault="005405A1" w:rsidP="004573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7</w:t>
            </w:r>
          </w:p>
        </w:tc>
      </w:tr>
      <w:tr w:rsidR="00E409F6" w:rsidRPr="00B42D20" w:rsidTr="00E409F6">
        <w:trPr>
          <w:jc w:val="center"/>
        </w:trPr>
        <w:tc>
          <w:tcPr>
            <w:tcW w:w="1785" w:type="dxa"/>
          </w:tcPr>
          <w:p w:rsidR="00E409F6" w:rsidRDefault="00A0602C" w:rsidP="004573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602C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993" w:type="dxa"/>
          </w:tcPr>
          <w:p w:rsidR="00E409F6" w:rsidRDefault="00255B65" w:rsidP="004573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992" w:type="dxa"/>
          </w:tcPr>
          <w:p w:rsidR="00E409F6" w:rsidRDefault="00255B65" w:rsidP="004573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950" w:type="dxa"/>
          </w:tcPr>
          <w:p w:rsidR="00E409F6" w:rsidRPr="00B42D20" w:rsidRDefault="00E409F6" w:rsidP="0045735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409F6" w:rsidRPr="00B42D20" w:rsidTr="00E409F6">
        <w:trPr>
          <w:jc w:val="center"/>
        </w:trPr>
        <w:tc>
          <w:tcPr>
            <w:tcW w:w="1785" w:type="dxa"/>
          </w:tcPr>
          <w:p w:rsidR="00E409F6" w:rsidRDefault="00A0602C" w:rsidP="004573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602C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  <w:tc>
          <w:tcPr>
            <w:tcW w:w="993" w:type="dxa"/>
          </w:tcPr>
          <w:p w:rsidR="00E409F6" w:rsidRDefault="00255B65" w:rsidP="004573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992" w:type="dxa"/>
          </w:tcPr>
          <w:p w:rsidR="00E409F6" w:rsidRDefault="00255B65" w:rsidP="004573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950" w:type="dxa"/>
          </w:tcPr>
          <w:p w:rsidR="00E409F6" w:rsidRPr="00B42D20" w:rsidRDefault="00E409F6" w:rsidP="0045735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409F6" w:rsidRPr="00B42D20" w:rsidTr="00E409F6">
        <w:trPr>
          <w:jc w:val="center"/>
        </w:trPr>
        <w:tc>
          <w:tcPr>
            <w:tcW w:w="1785" w:type="dxa"/>
          </w:tcPr>
          <w:p w:rsidR="00E409F6" w:rsidRPr="00E409F6" w:rsidRDefault="00E409F6" w:rsidP="00E409F6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E409F6">
              <w:rPr>
                <w:rFonts w:ascii="Times New Roman" w:hAnsi="Times New Roman" w:cs="Times New Roman"/>
                <w:b/>
                <w:szCs w:val="21"/>
              </w:rPr>
              <w:t>HER2 status</w:t>
            </w:r>
          </w:p>
        </w:tc>
        <w:tc>
          <w:tcPr>
            <w:tcW w:w="993" w:type="dxa"/>
          </w:tcPr>
          <w:p w:rsidR="00E409F6" w:rsidRDefault="00E409F6" w:rsidP="0045735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E409F6" w:rsidRDefault="00E409F6" w:rsidP="0045735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0" w:type="dxa"/>
          </w:tcPr>
          <w:p w:rsidR="00E409F6" w:rsidRPr="00B42D20" w:rsidRDefault="005405A1" w:rsidP="004573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4</w:t>
            </w:r>
          </w:p>
        </w:tc>
      </w:tr>
      <w:tr w:rsidR="00E409F6" w:rsidRPr="00B42D20" w:rsidTr="00E409F6">
        <w:trPr>
          <w:jc w:val="center"/>
        </w:trPr>
        <w:tc>
          <w:tcPr>
            <w:tcW w:w="1785" w:type="dxa"/>
          </w:tcPr>
          <w:p w:rsidR="00E409F6" w:rsidRDefault="00A0602C" w:rsidP="004573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602C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993" w:type="dxa"/>
          </w:tcPr>
          <w:p w:rsidR="00E409F6" w:rsidRDefault="00255B65" w:rsidP="004573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  <w:tc>
          <w:tcPr>
            <w:tcW w:w="992" w:type="dxa"/>
          </w:tcPr>
          <w:p w:rsidR="00E409F6" w:rsidRDefault="00255B65" w:rsidP="004573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950" w:type="dxa"/>
          </w:tcPr>
          <w:p w:rsidR="00E409F6" w:rsidRPr="00B42D20" w:rsidRDefault="00E409F6" w:rsidP="0045735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409F6" w:rsidRPr="00B42D20" w:rsidTr="00E409F6">
        <w:trPr>
          <w:jc w:val="center"/>
        </w:trPr>
        <w:tc>
          <w:tcPr>
            <w:tcW w:w="1785" w:type="dxa"/>
          </w:tcPr>
          <w:p w:rsidR="00E409F6" w:rsidRDefault="00A0602C" w:rsidP="004573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602C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  <w:tc>
          <w:tcPr>
            <w:tcW w:w="993" w:type="dxa"/>
          </w:tcPr>
          <w:p w:rsidR="00E409F6" w:rsidRDefault="00172F04" w:rsidP="004573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992" w:type="dxa"/>
          </w:tcPr>
          <w:p w:rsidR="00E409F6" w:rsidRDefault="00255B65" w:rsidP="004573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950" w:type="dxa"/>
          </w:tcPr>
          <w:p w:rsidR="00E409F6" w:rsidRPr="00B42D20" w:rsidRDefault="00E409F6" w:rsidP="0045735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FC7ABB" w:rsidRPr="00612B3C" w:rsidRDefault="00A0602C">
      <w:pPr>
        <w:rPr>
          <w:rFonts w:ascii="Times New Roman" w:hAnsi="Times New Roman" w:cs="Times New Roman"/>
          <w:szCs w:val="21"/>
        </w:rPr>
      </w:pPr>
      <w:r w:rsidRPr="00A0602C">
        <w:rPr>
          <w:rFonts w:ascii="Times New Roman" w:hAnsi="Times New Roman" w:cs="Times New Roman" w:hint="eastAsia"/>
          <w:szCs w:val="21"/>
        </w:rPr>
        <w:t>ER, estrogen receptor; HER2, human epidermal growth factor receptor</w:t>
      </w:r>
      <w:r>
        <w:rPr>
          <w:rFonts w:ascii="Times New Roman" w:hAnsi="Times New Roman" w:cs="Times New Roman" w:hint="eastAsia"/>
          <w:szCs w:val="21"/>
        </w:rPr>
        <w:t>-2; LN, lymph node</w:t>
      </w:r>
      <w:r w:rsidR="00612B3C">
        <w:rPr>
          <w:rFonts w:ascii="Times New Roman" w:hAnsi="Times New Roman" w:cs="Times New Roman" w:hint="eastAsia"/>
          <w:szCs w:val="21"/>
        </w:rPr>
        <w:t>; PR, progesterone receptor.</w:t>
      </w:r>
    </w:p>
    <w:sectPr w:rsidR="00FC7ABB" w:rsidRPr="00612B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212E4" w:rsidRDefault="00A212E4" w:rsidP="007D518F">
      <w:r>
        <w:separator/>
      </w:r>
    </w:p>
  </w:endnote>
  <w:endnote w:type="continuationSeparator" w:id="0">
    <w:p w:rsidR="00A212E4" w:rsidRDefault="00A212E4" w:rsidP="007D51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212E4" w:rsidRDefault="00A212E4" w:rsidP="007D518F">
      <w:r>
        <w:separator/>
      </w:r>
    </w:p>
  </w:footnote>
  <w:footnote w:type="continuationSeparator" w:id="0">
    <w:p w:rsidR="00A212E4" w:rsidRDefault="00A212E4" w:rsidP="007D51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5183"/>
    <w:rsid w:val="00172F04"/>
    <w:rsid w:val="001D1A8F"/>
    <w:rsid w:val="00255B65"/>
    <w:rsid w:val="005405A1"/>
    <w:rsid w:val="00612B3C"/>
    <w:rsid w:val="007D518F"/>
    <w:rsid w:val="0084445D"/>
    <w:rsid w:val="00A0602C"/>
    <w:rsid w:val="00A15183"/>
    <w:rsid w:val="00A212E4"/>
    <w:rsid w:val="00B32ACF"/>
    <w:rsid w:val="00B4208F"/>
    <w:rsid w:val="00B5768D"/>
    <w:rsid w:val="00CF49F6"/>
    <w:rsid w:val="00DE7084"/>
    <w:rsid w:val="00E409F6"/>
    <w:rsid w:val="00F03D12"/>
    <w:rsid w:val="00FC7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518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D51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D518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D51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D518F"/>
    <w:rPr>
      <w:sz w:val="18"/>
      <w:szCs w:val="18"/>
    </w:rPr>
  </w:style>
  <w:style w:type="table" w:styleId="a5">
    <w:name w:val="Table Grid"/>
    <w:basedOn w:val="a1"/>
    <w:uiPriority w:val="59"/>
    <w:rsid w:val="007D518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518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D51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D518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D51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D518F"/>
    <w:rPr>
      <w:sz w:val="18"/>
      <w:szCs w:val="18"/>
    </w:rPr>
  </w:style>
  <w:style w:type="table" w:styleId="a5">
    <w:name w:val="Table Grid"/>
    <w:basedOn w:val="a1"/>
    <w:uiPriority w:val="59"/>
    <w:rsid w:val="007D518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94</Words>
  <Characters>542</Characters>
  <Application>Microsoft Office Word</Application>
  <DocSecurity>0</DocSecurity>
  <Lines>4</Lines>
  <Paragraphs>1</Paragraphs>
  <ScaleCrop>false</ScaleCrop>
  <Company>Microsoft</Company>
  <LinksUpToDate>false</LinksUpToDate>
  <CharactersWithSpaces>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9</cp:revision>
  <dcterms:created xsi:type="dcterms:W3CDTF">2019-07-21T08:22:00Z</dcterms:created>
  <dcterms:modified xsi:type="dcterms:W3CDTF">2019-07-21T09:34:00Z</dcterms:modified>
</cp:coreProperties>
</file>